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A1F" w:rsidRDefault="003B298B" w:rsidP="00B13A1F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Table S2.</w:t>
      </w:r>
      <w:r w:rsidR="00B13A1F">
        <w:rPr>
          <w:rFonts w:ascii="Arial" w:hAnsi="Arial" w:cs="Arial"/>
          <w:sz w:val="20"/>
          <w:szCs w:val="20"/>
        </w:rPr>
        <w:t xml:space="preserve"> Scheme for scoring </w:t>
      </w:r>
      <w:r>
        <w:rPr>
          <w:rFonts w:ascii="Arial" w:hAnsi="Arial" w:cs="Arial"/>
          <w:sz w:val="20"/>
          <w:szCs w:val="20"/>
        </w:rPr>
        <w:t xml:space="preserve">the strength of evidence for </w:t>
      </w:r>
      <w:r w:rsidR="00B13A1F">
        <w:rPr>
          <w:rFonts w:ascii="Arial" w:hAnsi="Arial" w:cs="Arial"/>
          <w:sz w:val="20"/>
          <w:szCs w:val="20"/>
        </w:rPr>
        <w:t>management techniques tested in multiple studies.</w:t>
      </w:r>
    </w:p>
    <w:tbl>
      <w:tblPr>
        <w:tblStyle w:val="TableGrid"/>
        <w:tblW w:w="0" w:type="auto"/>
        <w:tblInd w:w="392" w:type="dxa"/>
        <w:tblLayout w:type="fixed"/>
        <w:tblLook w:val="04A0" w:firstRow="1" w:lastRow="0" w:firstColumn="1" w:lastColumn="0" w:noHBand="0" w:noVBand="1"/>
      </w:tblPr>
      <w:tblGrid>
        <w:gridCol w:w="1701"/>
        <w:gridCol w:w="1887"/>
        <w:gridCol w:w="1134"/>
        <w:gridCol w:w="1276"/>
        <w:gridCol w:w="1985"/>
      </w:tblGrid>
      <w:tr w:rsidR="00B13A1F" w:rsidTr="003B298B">
        <w:tc>
          <w:tcPr>
            <w:tcW w:w="3588" w:type="dxa"/>
            <w:gridSpan w:val="2"/>
            <w:vMerge w:val="restart"/>
          </w:tcPr>
          <w:p w:rsidR="00B13A1F" w:rsidRPr="0044365F" w:rsidRDefault="00B13A1F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5" w:type="dxa"/>
            <w:gridSpan w:val="3"/>
          </w:tcPr>
          <w:p w:rsidR="00B13A1F" w:rsidRPr="0044365F" w:rsidRDefault="00B13A1F" w:rsidP="009B2D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studies</w:t>
            </w:r>
          </w:p>
        </w:tc>
      </w:tr>
      <w:tr w:rsidR="00B13A1F" w:rsidTr="003B298B">
        <w:tc>
          <w:tcPr>
            <w:tcW w:w="3588" w:type="dxa"/>
            <w:gridSpan w:val="2"/>
            <w:vMerge/>
          </w:tcPr>
          <w:p w:rsidR="00B13A1F" w:rsidRPr="0044365F" w:rsidRDefault="00B13A1F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B13A1F" w:rsidRPr="0044365F" w:rsidRDefault="00B13A1F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13A1F" w:rsidRPr="0044365F" w:rsidRDefault="00B13A1F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1985" w:type="dxa"/>
          </w:tcPr>
          <w:p w:rsidR="00B13A1F" w:rsidRPr="0044365F" w:rsidRDefault="00B13A1F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+</w:t>
            </w:r>
          </w:p>
        </w:tc>
      </w:tr>
      <w:tr w:rsidR="00565FB0" w:rsidTr="003B298B">
        <w:tc>
          <w:tcPr>
            <w:tcW w:w="1701" w:type="dxa"/>
            <w:vMerge w:val="restart"/>
            <w:vAlign w:val="center"/>
          </w:tcPr>
          <w:p w:rsidR="00565FB0" w:rsidRPr="0044365F" w:rsidRDefault="00565FB0" w:rsidP="00565F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strength of evidence for each study</w:t>
            </w:r>
          </w:p>
        </w:tc>
        <w:tc>
          <w:tcPr>
            <w:tcW w:w="1887" w:type="dxa"/>
          </w:tcPr>
          <w:p w:rsidR="00565FB0" w:rsidRPr="0044365F" w:rsidRDefault="003B298B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134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276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985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</w:tr>
      <w:tr w:rsidR="00565FB0" w:rsidTr="003B298B">
        <w:tc>
          <w:tcPr>
            <w:tcW w:w="1701" w:type="dxa"/>
            <w:vMerge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7" w:type="dxa"/>
          </w:tcPr>
          <w:p w:rsidR="00565FB0" w:rsidRPr="0044365F" w:rsidRDefault="003B298B" w:rsidP="003B2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  <w:r w:rsidR="00565FB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Strong </w:t>
            </w:r>
            <w:r w:rsidR="00565F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1985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</w:tr>
      <w:tr w:rsidR="00565FB0" w:rsidTr="003B298B">
        <w:tc>
          <w:tcPr>
            <w:tcW w:w="1701" w:type="dxa"/>
            <w:vMerge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7" w:type="dxa"/>
          </w:tcPr>
          <w:p w:rsidR="00565FB0" w:rsidRPr="0044365F" w:rsidRDefault="003B298B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:rsidR="00565FB0" w:rsidRPr="0044365F" w:rsidRDefault="003B298B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276" w:type="dxa"/>
          </w:tcPr>
          <w:p w:rsidR="00565FB0" w:rsidRPr="0044365F" w:rsidRDefault="003B298B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</w:tr>
      <w:tr w:rsidR="00565FB0" w:rsidTr="003B298B">
        <w:tc>
          <w:tcPr>
            <w:tcW w:w="1701" w:type="dxa"/>
            <w:vMerge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7" w:type="dxa"/>
          </w:tcPr>
          <w:p w:rsidR="00565FB0" w:rsidRPr="0044365F" w:rsidRDefault="003B298B" w:rsidP="003B2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k</w:t>
            </w:r>
            <w:r w:rsidR="00565FB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Moderate </w:t>
            </w:r>
            <w:r w:rsidR="00565FB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565FB0" w:rsidRPr="0044365F" w:rsidRDefault="003B298B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:rsidR="00565FB0" w:rsidRDefault="003B298B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565FB0" w:rsidTr="003B298B">
        <w:tc>
          <w:tcPr>
            <w:tcW w:w="1701" w:type="dxa"/>
            <w:vMerge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7" w:type="dxa"/>
          </w:tcPr>
          <w:p w:rsidR="00565FB0" w:rsidRPr="0044365F" w:rsidRDefault="003B298B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  <w:tc>
          <w:tcPr>
            <w:tcW w:w="1134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  <w:tc>
          <w:tcPr>
            <w:tcW w:w="1276" w:type="dxa"/>
          </w:tcPr>
          <w:p w:rsidR="00565FB0" w:rsidRPr="0044365F" w:rsidRDefault="00565FB0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  <w:tc>
          <w:tcPr>
            <w:tcW w:w="1985" w:type="dxa"/>
          </w:tcPr>
          <w:p w:rsidR="00565FB0" w:rsidRDefault="003B298B" w:rsidP="009B2D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</w:tbl>
    <w:p w:rsidR="003B298B" w:rsidRDefault="003B298B" w:rsidP="00565FB0">
      <w:pPr>
        <w:rPr>
          <w:rFonts w:ascii="Arial" w:hAnsi="Arial" w:cs="Arial"/>
          <w:sz w:val="20"/>
          <w:szCs w:val="20"/>
        </w:rPr>
      </w:pPr>
    </w:p>
    <w:p w:rsidR="00565FB0" w:rsidRDefault="00565FB0" w:rsidP="00565FB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In instances where scores are derived from more than one study, the median may fall between categories, for example when one study has a score of high, and another of medium.</w:t>
      </w:r>
    </w:p>
    <w:p w:rsidR="00163B62" w:rsidRDefault="003B298B"/>
    <w:sectPr w:rsidR="00163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A1F"/>
    <w:rsid w:val="003B298B"/>
    <w:rsid w:val="00565FB0"/>
    <w:rsid w:val="00B13A1F"/>
    <w:rsid w:val="00CE1D78"/>
    <w:rsid w:val="00D4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3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A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A1F"/>
    <w:rPr>
      <w:sz w:val="20"/>
      <w:szCs w:val="20"/>
    </w:rPr>
  </w:style>
  <w:style w:type="table" w:styleId="TableGrid">
    <w:name w:val="Table Grid"/>
    <w:basedOn w:val="TableNormal"/>
    <w:uiPriority w:val="59"/>
    <w:rsid w:val="00B13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A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3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A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A1F"/>
    <w:rPr>
      <w:sz w:val="20"/>
      <w:szCs w:val="20"/>
    </w:rPr>
  </w:style>
  <w:style w:type="table" w:styleId="TableGrid">
    <w:name w:val="Table Grid"/>
    <w:basedOn w:val="TableNormal"/>
    <w:uiPriority w:val="59"/>
    <w:rsid w:val="00B13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A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7</Characters>
  <Application>Microsoft Office Word</Application>
  <DocSecurity>0</DocSecurity>
  <Lines>3</Lines>
  <Paragraphs>1</Paragraphs>
  <ScaleCrop>false</ScaleCrop>
  <Company>University of Exeter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wood, Owen</dc:creator>
  <cp:lastModifiedBy>ilya</cp:lastModifiedBy>
  <cp:revision>3</cp:revision>
  <dcterms:created xsi:type="dcterms:W3CDTF">2015-04-25T10:26:00Z</dcterms:created>
  <dcterms:modified xsi:type="dcterms:W3CDTF">2015-07-27T15:25:00Z</dcterms:modified>
</cp:coreProperties>
</file>